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A4F5F" w14:textId="436F881E" w:rsidR="001B3ECD" w:rsidRPr="000B0FCB" w:rsidRDefault="00BC60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281CD2" w:rsidRPr="000B0FCB">
        <w:rPr>
          <w:rFonts w:ascii="Times New Roman" w:hAnsi="Times New Roman" w:cs="Times New Roman"/>
          <w:b/>
          <w:bCs/>
        </w:rPr>
        <w:t xml:space="preserve">Table 1. </w:t>
      </w:r>
      <w:r w:rsidRPr="00AC60AB">
        <w:rPr>
          <w:rFonts w:ascii="Times New Roman" w:hAnsi="Times New Roman" w:cs="Times New Roman"/>
          <w:b/>
          <w:bCs/>
        </w:rPr>
        <w:t>Comparison of clinical characteristics of re-positive COVID-19 patients</w:t>
      </w:r>
      <w:r>
        <w:rPr>
          <w:rFonts w:ascii="Times New Roman" w:hAnsi="Times New Roman" w:cs="Times New Roman"/>
          <w:b/>
          <w:bCs/>
        </w:rPr>
        <w:t xml:space="preserve"> between symptomatic and asymptomatic cases</w:t>
      </w:r>
      <w:r w:rsidRPr="00AC60AB">
        <w:rPr>
          <w:rFonts w:ascii="Times New Roman" w:hAnsi="Times New Roman" w:cs="Times New Roman"/>
          <w:b/>
          <w:bCs/>
        </w:rPr>
        <w:t>.</w:t>
      </w:r>
    </w:p>
    <w:p w14:paraId="3B6D9AA1" w14:textId="76D1EB20" w:rsidR="00281CD2" w:rsidRPr="000B0FCB" w:rsidRDefault="00281CD2">
      <w:pPr>
        <w:rPr>
          <w:rFonts w:ascii="Times New Roman" w:hAnsi="Times New Roman" w:cs="Times New Roman"/>
          <w:b/>
          <w:bCs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3304"/>
        <w:gridCol w:w="3446"/>
        <w:gridCol w:w="3420"/>
        <w:gridCol w:w="2070"/>
      </w:tblGrid>
      <w:tr w:rsidR="00CB107C" w:rsidRPr="006E5187" w14:paraId="65890AB5" w14:textId="77777777" w:rsidTr="00CB107C">
        <w:trPr>
          <w:trHeight w:val="322"/>
        </w:trPr>
        <w:tc>
          <w:tcPr>
            <w:tcW w:w="3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80BA" w14:textId="77777777" w:rsidR="00CB107C" w:rsidRPr="00281CD2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281CD2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35D0" w14:textId="0B5DEB7E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ymptomatic cases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（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n = 118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4907" w14:textId="07A44900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symptomatic cases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（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n = 62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58EA" w14:textId="0F9A1CFE" w:rsidR="00CB107C" w:rsidRPr="006E5187" w:rsidRDefault="00CB107C" w:rsidP="00CB107C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value</w:t>
            </w:r>
          </w:p>
        </w:tc>
      </w:tr>
      <w:tr w:rsidR="00CB107C" w:rsidRPr="006E5187" w14:paraId="24C41485" w14:textId="77777777" w:rsidTr="00CB107C">
        <w:trPr>
          <w:trHeight w:val="30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BC7" w14:textId="6BC46992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sex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（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ale</w:t>
            </w:r>
            <w:r w:rsidRPr="006E5187"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female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BF5" w14:textId="12DA92D4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0</w:t>
            </w:r>
            <w:r w:rsidRPr="006E5187"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4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479A" w14:textId="05B55489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3</w:t>
            </w:r>
            <w:r w:rsidRPr="006E5187"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357F" w14:textId="7777777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.199</w:t>
            </w:r>
          </w:p>
        </w:tc>
      </w:tr>
      <w:tr w:rsidR="00CB107C" w:rsidRPr="006E5187" w14:paraId="591CC7AC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6F5" w14:textId="48A746CD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age, mean ± SD, (years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C69" w14:textId="60D210F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45.55 ± 17.67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190" w14:textId="7A3D05F0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6.06 ± 20.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10BC" w14:textId="7777777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85</w:t>
            </w:r>
          </w:p>
        </w:tc>
      </w:tr>
      <w:tr w:rsidR="00CB107C" w:rsidRPr="006E5187" w14:paraId="272A83DB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759" w14:textId="73288472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total disease course, mean ± SD, (days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074" w14:textId="4A75F39E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6.38 ± 10.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4B26" w14:textId="3E096C4F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5.39 ± 8.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E2CD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64017676" w14:textId="4EE05E2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17</w:t>
            </w:r>
          </w:p>
        </w:tc>
      </w:tr>
      <w:tr w:rsidR="00CB107C" w:rsidRPr="006E5187" w14:paraId="10FB1C02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D1F" w14:textId="1AB3C61E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initial onset to   COVNAT negative duration, IQR (days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975" w14:textId="7E62B3AC" w:rsidR="00CB107C" w:rsidRPr="006E5187" w:rsidRDefault="00D906F5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1 (7, 1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8403" w14:textId="074756AC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1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8, 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30B4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0A73A12E" w14:textId="6E7183C6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664</w:t>
            </w:r>
          </w:p>
        </w:tc>
      </w:tr>
      <w:tr w:rsidR="00CB107C" w:rsidRPr="006E5187" w14:paraId="4625D1E1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858" w14:textId="62D565A2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COVNAT negative to re-positive duration, IQR (days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39C" w14:textId="42141725" w:rsidR="00CB107C" w:rsidRPr="006E5187" w:rsidRDefault="00D906F5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2 (9, 1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A7FE" w14:textId="67691079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2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9, 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B57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4C5A7ACC" w14:textId="0E2E20EA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627</w:t>
            </w:r>
          </w:p>
        </w:tc>
      </w:tr>
      <w:tr w:rsidR="00CB107C" w:rsidRPr="006E5187" w14:paraId="305ED86A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99FE" w14:textId="4F3C2AD3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re-positive to COVNAT negative duration, IQR (days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7119" w14:textId="4CA716BF" w:rsidR="00CB107C" w:rsidRPr="006E5187" w:rsidRDefault="00106308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6 </w:t>
            </w:r>
            <w:r w:rsidRPr="006E5187"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, 1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C564" w14:textId="101BE25C" w:rsidR="00CB107C" w:rsidRPr="006E5187" w:rsidRDefault="00106308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 (3, 11.5)</w:t>
            </w:r>
            <w:r w:rsidR="0086289E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                        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6776" w14:textId="7777777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7842A91E" w14:textId="73029B7F" w:rsidR="0086289E" w:rsidRPr="006E5187" w:rsidRDefault="006E5187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664</w:t>
            </w:r>
          </w:p>
        </w:tc>
      </w:tr>
      <w:tr w:rsidR="00CB107C" w:rsidRPr="006E5187" w14:paraId="66A6AE0F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828D" w14:textId="0DF05DB9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E5187">
              <w:rPr>
                <w:rFonts w:ascii="Times New Roman" w:eastAsia="SimSun" w:hAnsi="Times New Roman" w:cs="Times New Roman"/>
              </w:rPr>
              <w:t>CoV</w:t>
            </w:r>
            <w:proofErr w:type="spellEnd"/>
            <w:r w:rsidRPr="006E5187">
              <w:rPr>
                <w:rFonts w:ascii="Times New Roman" w:eastAsia="SimSun" w:hAnsi="Times New Roman" w:cs="Times New Roman"/>
              </w:rPr>
              <w:t xml:space="preserve"> O gene levels at re-positive time, mean ± SD (Ct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1E95" w14:textId="2D69CCBE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2.34 ± 4.3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1F49" w14:textId="72E1EC6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32.73 ± 5.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26E4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0E36C816" w14:textId="25D57347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135</w:t>
            </w:r>
          </w:p>
        </w:tc>
      </w:tr>
      <w:tr w:rsidR="00CB107C" w:rsidRPr="006E5187" w14:paraId="0AA4F08F" w14:textId="77777777" w:rsidTr="00CB66D6">
        <w:trPr>
          <w:trHeight w:val="576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CE3" w14:textId="53C00B5C" w:rsidR="00CB107C" w:rsidRPr="006E5187" w:rsidRDefault="00CB107C" w:rsidP="00D52684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6E5187">
              <w:rPr>
                <w:rFonts w:ascii="Times New Roman" w:eastAsia="SimSun" w:hAnsi="Times New Roman" w:cs="Times New Roman"/>
              </w:rPr>
              <w:t>CoV</w:t>
            </w:r>
            <w:proofErr w:type="spellEnd"/>
            <w:r w:rsidRPr="006E5187">
              <w:rPr>
                <w:rFonts w:ascii="Times New Roman" w:eastAsia="SimSun" w:hAnsi="Times New Roman" w:cs="Times New Roman"/>
              </w:rPr>
              <w:t xml:space="preserve"> N gene levels at re-positive time, mean ± SD (Ct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879" w14:textId="29500C39" w:rsidR="00CB107C" w:rsidRPr="006E5187" w:rsidRDefault="00CB107C" w:rsidP="00D5268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     </w:t>
            </w:r>
            <w:r w:rsidR="002D17A7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          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  <w:r w:rsidR="002D17A7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32 ± 4.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D2C9" w14:textId="6266EC0C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1.40</w:t>
            </w:r>
            <w:r w:rsidR="002D17A7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±</w:t>
            </w:r>
            <w:r w:rsidR="002D17A7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5.51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549" w14:textId="77777777" w:rsidR="00CB66D6" w:rsidRPr="006E5187" w:rsidRDefault="00CB107C" w:rsidP="00CB1182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 xml:space="preserve">       </w:t>
            </w:r>
          </w:p>
          <w:p w14:paraId="77581EDD" w14:textId="3A77E652" w:rsidR="00CB107C" w:rsidRPr="006E5187" w:rsidRDefault="00CB66D6" w:rsidP="00CB1182">
            <w:pPr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 xml:space="preserve">          </w:t>
            </w:r>
            <w:r w:rsidR="00CB107C" w:rsidRPr="006E5187">
              <w:rPr>
                <w:rFonts w:ascii="Times New Roman" w:eastAsia="SimSun" w:hAnsi="Times New Roman" w:cs="Times New Roman"/>
                <w:i/>
                <w:iCs/>
              </w:rPr>
              <w:t xml:space="preserve">  0.1</w:t>
            </w:r>
          </w:p>
        </w:tc>
      </w:tr>
      <w:tr w:rsidR="00CB107C" w:rsidRPr="006E5187" w14:paraId="1F5DA247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38E" w14:textId="543AA9DA" w:rsidR="00CB107C" w:rsidRPr="006E5187" w:rsidRDefault="00CB107C" w:rsidP="00CB107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 xml:space="preserve">lowest </w:t>
            </w:r>
            <w:proofErr w:type="spellStart"/>
            <w:r w:rsidRPr="006E5187">
              <w:rPr>
                <w:rFonts w:ascii="Times New Roman" w:eastAsia="SimSun" w:hAnsi="Times New Roman" w:cs="Times New Roman"/>
              </w:rPr>
              <w:t>CoV</w:t>
            </w:r>
            <w:proofErr w:type="spellEnd"/>
            <w:r w:rsidRPr="006E5187">
              <w:rPr>
                <w:rFonts w:ascii="Times New Roman" w:eastAsia="SimSun" w:hAnsi="Times New Roman" w:cs="Times New Roman"/>
              </w:rPr>
              <w:t xml:space="preserve"> O gene levels during re-positive period, mean ± SD (Ct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34F9" w14:textId="28E0A830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28.91 ± 5.44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E00" w14:textId="1FDEBE99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9.08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±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5.87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7C42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3E8DFE1F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7DC23AFB" w14:textId="5C22CFE2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344</w:t>
            </w:r>
          </w:p>
        </w:tc>
      </w:tr>
      <w:tr w:rsidR="00CB107C" w:rsidRPr="006E5187" w14:paraId="39B93DE2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3144" w14:textId="54B58623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 xml:space="preserve">lowest </w:t>
            </w:r>
            <w:proofErr w:type="spellStart"/>
            <w:r w:rsidRPr="006E5187">
              <w:rPr>
                <w:rFonts w:ascii="Times New Roman" w:eastAsia="SimSun" w:hAnsi="Times New Roman" w:cs="Times New Roman"/>
              </w:rPr>
              <w:t>CoV</w:t>
            </w:r>
            <w:proofErr w:type="spellEnd"/>
            <w:r w:rsidRPr="006E5187">
              <w:rPr>
                <w:rFonts w:ascii="Times New Roman" w:eastAsia="SimSun" w:hAnsi="Times New Roman" w:cs="Times New Roman"/>
              </w:rPr>
              <w:t xml:space="preserve"> N gene levels during re-positive period, mean ± SD (Ct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5BE" w14:textId="436C2BF4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27.86 ± 5.40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2D0D" w14:textId="591CEFCF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7.12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±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CDBA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109B6B17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0E464B09" w14:textId="3991273F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533</w:t>
            </w:r>
          </w:p>
        </w:tc>
      </w:tr>
      <w:tr w:rsidR="00CB107C" w:rsidRPr="006E5187" w14:paraId="7C25399E" w14:textId="77777777" w:rsidTr="00CB107C">
        <w:trPr>
          <w:trHeight w:val="320"/>
        </w:trPr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E7FD" w14:textId="0812A699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anti-</w:t>
            </w:r>
            <w:proofErr w:type="spellStart"/>
            <w:r w:rsidRPr="006E5187">
              <w:rPr>
                <w:rFonts w:ascii="Times New Roman" w:eastAsia="SimSun" w:hAnsi="Times New Roman" w:cs="Times New Roman"/>
              </w:rPr>
              <w:t>CoV</w:t>
            </w:r>
            <w:proofErr w:type="spellEnd"/>
            <w:r w:rsidRPr="006E5187">
              <w:rPr>
                <w:rFonts w:ascii="Times New Roman" w:eastAsia="SimSun" w:hAnsi="Times New Roman" w:cs="Times New Roman"/>
              </w:rPr>
              <w:t xml:space="preserve"> IgG levels at re-positive time, IQR (AU/ml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8312" w14:textId="1CC176C5" w:rsidR="00CB107C" w:rsidRPr="006E5187" w:rsidRDefault="00D906F5" w:rsidP="00D906F5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             62.5 (16.1, 150.7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F8D2" w14:textId="36F2627B" w:rsidR="00CB107C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4.5 (5, 131.4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170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0A731625" w14:textId="3568049B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557</w:t>
            </w:r>
          </w:p>
        </w:tc>
      </w:tr>
      <w:tr w:rsidR="00CB107C" w:rsidRPr="00281CD2" w14:paraId="5CBCAA23" w14:textId="77777777" w:rsidTr="00CB107C">
        <w:trPr>
          <w:trHeight w:val="340"/>
        </w:trPr>
        <w:tc>
          <w:tcPr>
            <w:tcW w:w="3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5ABC" w14:textId="0BEEDE89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E5187">
              <w:rPr>
                <w:rFonts w:ascii="Times New Roman" w:eastAsia="SimSun" w:hAnsi="Times New Roman" w:cs="Times New Roman"/>
              </w:rPr>
              <w:t>anti-</w:t>
            </w:r>
            <w:proofErr w:type="spellStart"/>
            <w:r w:rsidRPr="006E5187">
              <w:rPr>
                <w:rFonts w:ascii="Times New Roman" w:eastAsia="SimSun" w:hAnsi="Times New Roman" w:cs="Times New Roman"/>
              </w:rPr>
              <w:t>CoV</w:t>
            </w:r>
            <w:proofErr w:type="spellEnd"/>
            <w:r w:rsidRPr="006E5187">
              <w:rPr>
                <w:rFonts w:ascii="Times New Roman" w:eastAsia="SimSun" w:hAnsi="Times New Roman" w:cs="Times New Roman"/>
              </w:rPr>
              <w:t xml:space="preserve"> IgM levels at re-positive time, IQR (AU/ml)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AD58" w14:textId="2BF8FCC9" w:rsidR="00CB107C" w:rsidRPr="006E5187" w:rsidRDefault="00D075B8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04 (0.0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, 0.45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FB03" w14:textId="31CC4594" w:rsidR="00CB107C" w:rsidRPr="006E5187" w:rsidRDefault="00CB107C" w:rsidP="007A31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</w:t>
            </w:r>
            <w:r w:rsidR="00CB66D6" w:rsidRPr="006E518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0 (0.00, 0.3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CB4E" w14:textId="77777777" w:rsidR="00CB66D6" w:rsidRPr="006E5187" w:rsidRDefault="00CB66D6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</w:p>
          <w:p w14:paraId="4C510F16" w14:textId="09295B72" w:rsidR="00CB107C" w:rsidRPr="00281CD2" w:rsidRDefault="00CB107C" w:rsidP="007A3124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6E5187">
              <w:rPr>
                <w:rFonts w:ascii="Times New Roman" w:eastAsia="SimSun" w:hAnsi="Times New Roman" w:cs="Times New Roman"/>
                <w:i/>
                <w:iCs/>
              </w:rPr>
              <w:t>0.216</w:t>
            </w:r>
          </w:p>
        </w:tc>
      </w:tr>
    </w:tbl>
    <w:p w14:paraId="6E362641" w14:textId="5EA9EBAB" w:rsidR="00F93A9F" w:rsidRDefault="00F93A9F"/>
    <w:p w14:paraId="7C3F33A4" w14:textId="77777777" w:rsidR="00445FD8" w:rsidRDefault="00445FD8"/>
    <w:p w14:paraId="37C2E15A" w14:textId="3AC5F380" w:rsidR="00F93A9F" w:rsidRDefault="00445FD8" w:rsidP="003805C0">
      <w:pPr>
        <w:spacing w:line="360" w:lineRule="auto"/>
      </w:pPr>
      <w:r>
        <w:tab/>
      </w:r>
      <w:r w:rsidRPr="00445FD8">
        <w:rPr>
          <w:rFonts w:ascii="Times New Roman" w:hAnsi="Times New Roman" w:cs="Times New Roman"/>
          <w:b/>
          <w:bCs/>
        </w:rPr>
        <w:t xml:space="preserve">Supplementary </w:t>
      </w:r>
      <w:r w:rsidRPr="009D7414">
        <w:rPr>
          <w:rFonts w:ascii="Times New Roman" w:hAnsi="Times New Roman" w:cs="Times New Roman"/>
          <w:b/>
          <w:bCs/>
        </w:rPr>
        <w:t>Table 1.</w:t>
      </w:r>
      <w:r>
        <w:rPr>
          <w:rFonts w:ascii="Times New Roman" w:hAnsi="Times New Roman" w:cs="Times New Roman"/>
        </w:rPr>
        <w:t xml:space="preserve"> </w:t>
      </w:r>
      <w:r w:rsidRPr="00AC60AB">
        <w:rPr>
          <w:rFonts w:ascii="Times New Roman" w:hAnsi="Times New Roman" w:cs="Times New Roman"/>
          <w:b/>
          <w:bCs/>
        </w:rPr>
        <w:t>Comparison of clinical characteristics of re-positive COVID-19 patients</w:t>
      </w:r>
      <w:r>
        <w:rPr>
          <w:rFonts w:ascii="Times New Roman" w:hAnsi="Times New Roman" w:cs="Times New Roman"/>
          <w:b/>
          <w:bCs/>
        </w:rPr>
        <w:t xml:space="preserve"> between symptomatic and asymptomatic cases</w:t>
      </w:r>
      <w:r w:rsidRPr="00AC60A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</w:t>
      </w:r>
      <w:r w:rsidRPr="00D85829">
        <w:rPr>
          <w:rFonts w:ascii="Times New Roman" w:hAnsi="Times New Roman" w:cs="Times New Roman"/>
        </w:rPr>
        <w:t xml:space="preserve">bbreviations: </w:t>
      </w:r>
      <w:proofErr w:type="spellStart"/>
      <w:r>
        <w:rPr>
          <w:rFonts w:ascii="Times New Roman" w:hAnsi="Times New Roman" w:cs="Times New Roman"/>
        </w:rPr>
        <w:t>C</w:t>
      </w:r>
      <w:r w:rsidR="003805C0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V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D85829">
        <w:rPr>
          <w:rFonts w:ascii="Times New Roman" w:hAnsi="Times New Roman" w:cs="Times New Roman"/>
        </w:rPr>
        <w:t>coronavirus</w:t>
      </w:r>
      <w:r>
        <w:rPr>
          <w:rFonts w:ascii="Times New Roman" w:hAnsi="Times New Roman" w:cs="Times New Roman"/>
        </w:rPr>
        <w:t xml:space="preserve">; </w:t>
      </w:r>
      <w:r w:rsidRPr="00D85829">
        <w:rPr>
          <w:rFonts w:ascii="Times New Roman" w:hAnsi="Times New Roman" w:cs="Times New Roman"/>
        </w:rPr>
        <w:t>COVID-19</w:t>
      </w:r>
      <w:r>
        <w:rPr>
          <w:rFonts w:ascii="Times New Roman" w:hAnsi="Times New Roman" w:cs="Times New Roman"/>
        </w:rPr>
        <w:t xml:space="preserve"> </w:t>
      </w:r>
      <w:r w:rsidRPr="00D8582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D85829">
        <w:rPr>
          <w:rFonts w:ascii="Times New Roman" w:hAnsi="Times New Roman" w:cs="Times New Roman"/>
        </w:rPr>
        <w:t xml:space="preserve">coronavirus disease 2019; </w:t>
      </w:r>
      <w:r>
        <w:rPr>
          <w:rFonts w:ascii="Times New Roman" w:hAnsi="Times New Roman" w:cs="Times New Roman"/>
        </w:rPr>
        <w:t xml:space="preserve">COVNAT = </w:t>
      </w:r>
      <w:r w:rsidRPr="00D85829">
        <w:rPr>
          <w:rFonts w:ascii="Times New Roman" w:hAnsi="Times New Roman" w:cs="Times New Roman"/>
        </w:rPr>
        <w:t>coronavir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nucleic acid test. </w:t>
      </w:r>
      <w:r w:rsidRPr="00D85829">
        <w:rPr>
          <w:rFonts w:ascii="Times New Roman" w:hAnsi="Times New Roman" w:cs="Times New Roman"/>
        </w:rPr>
        <w:t xml:space="preserve">Differences in continuous variables were </w:t>
      </w:r>
      <w:r>
        <w:rPr>
          <w:rFonts w:ascii="Times New Roman" w:hAnsi="Times New Roman" w:cs="Times New Roman"/>
        </w:rPr>
        <w:t>analyz</w:t>
      </w:r>
      <w:r w:rsidRPr="00D85829">
        <w:rPr>
          <w:rFonts w:ascii="Times New Roman" w:hAnsi="Times New Roman" w:cs="Times New Roman"/>
        </w:rPr>
        <w:t xml:space="preserve">ed using the Mann–Whitney </w:t>
      </w:r>
      <w:r w:rsidRPr="00D85829">
        <w:rPr>
          <w:rFonts w:ascii="Times New Roman" w:hAnsi="Times New Roman" w:cs="Times New Roman"/>
          <w:i/>
          <w:iCs/>
        </w:rPr>
        <w:t xml:space="preserve">U </w:t>
      </w:r>
      <w:r w:rsidRPr="00D85829">
        <w:rPr>
          <w:rFonts w:ascii="Times New Roman" w:hAnsi="Times New Roman" w:cs="Times New Roman"/>
        </w:rPr>
        <w:t xml:space="preserve">test. </w:t>
      </w:r>
      <w:r w:rsidRPr="00D85829">
        <w:rPr>
          <w:rFonts w:ascii="Times New Roman" w:hAnsi="Times New Roman" w:cs="Times New Roman"/>
          <w:i/>
          <w:iCs/>
        </w:rPr>
        <w:t xml:space="preserve">P </w:t>
      </w:r>
      <w:r w:rsidRPr="00D85829">
        <w:rPr>
          <w:rFonts w:ascii="Times New Roman" w:hAnsi="Times New Roman" w:cs="Times New Roman"/>
        </w:rPr>
        <w:t xml:space="preserve">values indicate differences between </w:t>
      </w:r>
      <w:r>
        <w:rPr>
          <w:rFonts w:ascii="Times New Roman" w:hAnsi="Times New Roman" w:cs="Times New Roman"/>
        </w:rPr>
        <w:t xml:space="preserve">mild case </w:t>
      </w:r>
      <w:r w:rsidRPr="00D85829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asymptomatic case </w:t>
      </w:r>
      <w:r w:rsidRPr="00D85829">
        <w:rPr>
          <w:rFonts w:ascii="Times New Roman" w:hAnsi="Times New Roman" w:cs="Times New Roman"/>
        </w:rPr>
        <w:t xml:space="preserve">group. </w:t>
      </w:r>
      <w:r w:rsidRPr="00D8582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D85829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D85829">
        <w:rPr>
          <w:rFonts w:ascii="Times New Roman" w:hAnsi="Times New Roman" w:cs="Times New Roman"/>
        </w:rPr>
        <w:t xml:space="preserve">0.05 was considered statistically significant. </w:t>
      </w:r>
    </w:p>
    <w:sectPr w:rsidR="00F93A9F" w:rsidSect="00281C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8A"/>
    <w:rsid w:val="00014A98"/>
    <w:rsid w:val="0002764A"/>
    <w:rsid w:val="00063401"/>
    <w:rsid w:val="00091161"/>
    <w:rsid w:val="000B0FCB"/>
    <w:rsid w:val="000F1BF7"/>
    <w:rsid w:val="000F6838"/>
    <w:rsid w:val="00106308"/>
    <w:rsid w:val="0017641F"/>
    <w:rsid w:val="00193DC3"/>
    <w:rsid w:val="001B3ECD"/>
    <w:rsid w:val="00220DB1"/>
    <w:rsid w:val="002810C0"/>
    <w:rsid w:val="00281CD2"/>
    <w:rsid w:val="002A5D0A"/>
    <w:rsid w:val="002D17A7"/>
    <w:rsid w:val="002D5810"/>
    <w:rsid w:val="002F261D"/>
    <w:rsid w:val="0030629E"/>
    <w:rsid w:val="00336228"/>
    <w:rsid w:val="003805C0"/>
    <w:rsid w:val="00381F91"/>
    <w:rsid w:val="003B4BE1"/>
    <w:rsid w:val="003C2C43"/>
    <w:rsid w:val="00436BD7"/>
    <w:rsid w:val="00445FD8"/>
    <w:rsid w:val="00471857"/>
    <w:rsid w:val="004B2B15"/>
    <w:rsid w:val="004E1956"/>
    <w:rsid w:val="004F14DE"/>
    <w:rsid w:val="00553854"/>
    <w:rsid w:val="00565227"/>
    <w:rsid w:val="005733C5"/>
    <w:rsid w:val="0058107A"/>
    <w:rsid w:val="005B4FF0"/>
    <w:rsid w:val="00603D16"/>
    <w:rsid w:val="00625962"/>
    <w:rsid w:val="006330F4"/>
    <w:rsid w:val="00642544"/>
    <w:rsid w:val="006476D0"/>
    <w:rsid w:val="00670C08"/>
    <w:rsid w:val="00697C60"/>
    <w:rsid w:val="006B7227"/>
    <w:rsid w:val="006B727A"/>
    <w:rsid w:val="006E5187"/>
    <w:rsid w:val="00716A46"/>
    <w:rsid w:val="00722A4C"/>
    <w:rsid w:val="00726BB8"/>
    <w:rsid w:val="00762B49"/>
    <w:rsid w:val="00762DD8"/>
    <w:rsid w:val="00847403"/>
    <w:rsid w:val="0086289E"/>
    <w:rsid w:val="008740DA"/>
    <w:rsid w:val="00987114"/>
    <w:rsid w:val="009E54AF"/>
    <w:rsid w:val="009F5604"/>
    <w:rsid w:val="00A248B2"/>
    <w:rsid w:val="00A43713"/>
    <w:rsid w:val="00A43DB1"/>
    <w:rsid w:val="00A5776A"/>
    <w:rsid w:val="00AA2C09"/>
    <w:rsid w:val="00AA47C7"/>
    <w:rsid w:val="00AD49F2"/>
    <w:rsid w:val="00AE2BD0"/>
    <w:rsid w:val="00B20FFE"/>
    <w:rsid w:val="00B271FD"/>
    <w:rsid w:val="00B32C09"/>
    <w:rsid w:val="00B75D4E"/>
    <w:rsid w:val="00B86F43"/>
    <w:rsid w:val="00B95CED"/>
    <w:rsid w:val="00BB7ACB"/>
    <w:rsid w:val="00BC60DB"/>
    <w:rsid w:val="00BE0AC6"/>
    <w:rsid w:val="00C51005"/>
    <w:rsid w:val="00C545BC"/>
    <w:rsid w:val="00C9527C"/>
    <w:rsid w:val="00CB107C"/>
    <w:rsid w:val="00CB1182"/>
    <w:rsid w:val="00CB66D6"/>
    <w:rsid w:val="00CF37CC"/>
    <w:rsid w:val="00D075B8"/>
    <w:rsid w:val="00D12D2E"/>
    <w:rsid w:val="00D451FB"/>
    <w:rsid w:val="00D52684"/>
    <w:rsid w:val="00D906F5"/>
    <w:rsid w:val="00DC3686"/>
    <w:rsid w:val="00DD429A"/>
    <w:rsid w:val="00E83FE4"/>
    <w:rsid w:val="00EA4D03"/>
    <w:rsid w:val="00EA7A35"/>
    <w:rsid w:val="00EC228A"/>
    <w:rsid w:val="00ED5218"/>
    <w:rsid w:val="00EE382D"/>
    <w:rsid w:val="00F00093"/>
    <w:rsid w:val="00F03CC3"/>
    <w:rsid w:val="00F34569"/>
    <w:rsid w:val="00F439E4"/>
    <w:rsid w:val="00F75976"/>
    <w:rsid w:val="00F75D12"/>
    <w:rsid w:val="00F9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63E9E"/>
  <w15:chartTrackingRefBased/>
  <w15:docId w15:val="{08E3F79E-253E-9941-815D-5AAF002A6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mingqin</dc:creator>
  <cp:keywords/>
  <dc:description/>
  <cp:lastModifiedBy>zhu mingqin</cp:lastModifiedBy>
  <cp:revision>26</cp:revision>
  <dcterms:created xsi:type="dcterms:W3CDTF">2022-06-15T02:47:00Z</dcterms:created>
  <dcterms:modified xsi:type="dcterms:W3CDTF">2022-08-16T14:43:00Z</dcterms:modified>
</cp:coreProperties>
</file>